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caps/>
          <w:sz w:val="20"/>
          <w:szCs w:val="20"/>
        </w:rPr>
        <w:t>Tab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2</w:t>
      </w:r>
    </w:p>
    <w:p>
      <w:pPr>
        <w:pStyle w:val="P0"/>
        <w:spacing w:lineRule="auto" w:line="48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Chloroplast-like sequences in the mitochondrial genome of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G. barbadense</w:t>
      </w:r>
    </w:p>
    <w:tbl>
      <w:tblPr>
        <w:tblW w:w="853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58"/>
        <w:gridCol w:w="1352"/>
        <w:gridCol w:w="1352"/>
        <w:gridCol w:w="2434"/>
        <w:gridCol w:w="2434"/>
      </w:tblGrid>
      <w:tr>
        <w:trPr>
          <w:trHeight w:val="285" w:hRule="atLeast"/>
        </w:trPr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.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ength</w:t>
            </w:r>
            <w:r>
              <w:rPr>
                <w:kern w:val="0"/>
                <w:sz w:val="20"/>
              </w:rPr>
              <w:t xml:space="preserve"> (bp)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dentity</w:t>
            </w:r>
            <w:r>
              <w:rPr>
                <w:kern w:val="0"/>
                <w:sz w:val="20"/>
              </w:rPr>
              <w:t xml:space="preserve"> (%)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ocation</w:t>
            </w:r>
            <w:r>
              <w:rPr>
                <w:kern w:val="0"/>
                <w:sz w:val="20"/>
              </w:rPr>
              <w:t xml:space="preserve"> in mitogenome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mposition</w:t>
            </w:r>
          </w:p>
        </w:tc>
      </w:tr>
      <w:tr>
        <w:trPr>
          <w:trHeight w:val="315" w:hRule="atLeast"/>
        </w:trPr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03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</w:t>
            </w:r>
          </w:p>
        </w:tc>
        <w:tc>
          <w:tcPr>
            <w:tcW w:w="2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36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86..36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72</w:t>
            </w:r>
          </w:p>
        </w:tc>
        <w:tc>
          <w:tcPr>
            <w:tcW w:w="2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-coding sequences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5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5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63..5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1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-coding sequences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43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41..43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0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-coding sequences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6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38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94.. 38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16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-coding sequences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59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91 ..59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91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-coding sequences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2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43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11..43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5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nV-GAC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9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41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21..41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71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-coding sequences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35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89.. 35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87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nS-GGA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3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37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54..37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62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nW-CCA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44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79 ..44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62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nW-CCA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8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53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31..53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1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nD(GTC)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8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14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20..14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03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nD(GTC)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8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45.. 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2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nH(GTG)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5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3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64..3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47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nN(GTT)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56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49..56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27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nM(CAT)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46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95..46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72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nM(CAT)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0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8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69..8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0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-coding sequences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2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5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97..55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83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mC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7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0"/>
              </w:rPr>
              <w:t>19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73..19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07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-coding sequences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797" w:right="1797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Segoe UI" w:hAnsi="Segoe UI" w:cs="Segoe UI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7:46:00Z</dcterms:created>
  <dc:creator>CQ</dc:creator>
  <dc:description/>
  <dc:language>en-US</dc:language>
  <cp:lastModifiedBy>lenovo</cp:lastModifiedBy>
  <dcterms:modified xsi:type="dcterms:W3CDTF">2015-07-14T07:46:00Z</dcterms:modified>
  <cp:revision>2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